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83C4F9" w14:textId="7BD08129" w:rsidR="00E507F4" w:rsidRPr="00667EB7" w:rsidRDefault="00B376FE" w:rsidP="00B24E0C">
      <w:pPr>
        <w:spacing w:after="0" w:line="276" w:lineRule="auto"/>
        <w:ind w:left="720"/>
        <w:rPr>
          <w:rFonts w:ascii="Times New Roman" w:eastAsia="Times New Roman" w:hAnsi="Times New Roman" w:cs="Times New Roman"/>
          <w:sz w:val="24"/>
          <w:szCs w:val="24"/>
          <w:lang w:bidi="en-US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bidi="en-US"/>
        </w:rPr>
        <w:t xml:space="preserve">Table </w:t>
      </w:r>
      <w:r w:rsidR="00E85043">
        <w:rPr>
          <w:rFonts w:ascii="Times New Roman" w:eastAsia="Times New Roman" w:hAnsi="Times New Roman" w:cs="Times New Roman"/>
          <w:b/>
          <w:sz w:val="24"/>
          <w:szCs w:val="24"/>
          <w:lang w:bidi="en-US"/>
        </w:rPr>
        <w:t>S1</w:t>
      </w:r>
      <w:r w:rsidR="00704D5B">
        <w:rPr>
          <w:rFonts w:ascii="Times New Roman" w:eastAsia="Times New Roman" w:hAnsi="Times New Roman" w:cs="Times New Roman"/>
          <w:sz w:val="24"/>
          <w:szCs w:val="24"/>
          <w:lang w:bidi="en-US"/>
        </w:rPr>
        <w:t>. Yearly v</w:t>
      </w:r>
      <w:r w:rsidR="00E507F4" w:rsidRPr="00552FBB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ariation of phenolic compounds and non-structural </w:t>
      </w:r>
      <w:r w:rsidR="00100077">
        <w:rPr>
          <w:rFonts w:ascii="Times New Roman" w:eastAsia="Times New Roman" w:hAnsi="Times New Roman" w:cs="Times New Roman"/>
          <w:sz w:val="24"/>
          <w:szCs w:val="24"/>
          <w:lang w:bidi="en-US"/>
        </w:rPr>
        <w:t>carbohydrates</w:t>
      </w:r>
      <w:r w:rsidR="00E507F4" w:rsidRPr="00552FBB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 </w:t>
      </w:r>
      <w:r w:rsidR="00100077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on a dry weight (DW) basis, </w:t>
      </w:r>
      <w:r w:rsidR="00E507F4" w:rsidRPr="00552FBB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for two gooseberry </w:t>
      </w:r>
      <w:proofErr w:type="spellStart"/>
      <w:r w:rsidR="00E507F4" w:rsidRPr="00552FBB">
        <w:rPr>
          <w:rFonts w:ascii="Times New Roman" w:eastAsia="Times New Roman" w:hAnsi="Times New Roman" w:cs="Times New Roman"/>
          <w:sz w:val="24"/>
          <w:szCs w:val="24"/>
          <w:lang w:bidi="en-US"/>
        </w:rPr>
        <w:t>cvs.</w:t>
      </w:r>
      <w:r w:rsidR="00667EB7" w:rsidRPr="00667EB7">
        <w:rPr>
          <w:rFonts w:ascii="Times New Roman" w:eastAsia="Times New Roman" w:hAnsi="Times New Roman" w:cs="Times New Roman"/>
          <w:sz w:val="24"/>
          <w:szCs w:val="24"/>
          <w:vertAlign w:val="superscript"/>
          <w:lang w:bidi="en-US"/>
        </w:rPr>
        <w:t>a</w:t>
      </w:r>
      <w:proofErr w:type="spellEnd"/>
    </w:p>
    <w:p w14:paraId="08C8E5B8" w14:textId="77777777" w:rsidR="00552FBB" w:rsidRPr="00552FBB" w:rsidRDefault="00552FBB" w:rsidP="00552FBB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bidi="en-US"/>
        </w:rPr>
      </w:pPr>
    </w:p>
    <w:tbl>
      <w:tblPr>
        <w:tblW w:w="12139" w:type="dxa"/>
        <w:jc w:val="center"/>
        <w:tblLook w:val="04A0" w:firstRow="1" w:lastRow="0" w:firstColumn="1" w:lastColumn="0" w:noHBand="0" w:noVBand="1"/>
      </w:tblPr>
      <w:tblGrid>
        <w:gridCol w:w="1312"/>
        <w:gridCol w:w="989"/>
        <w:gridCol w:w="950"/>
        <w:gridCol w:w="936"/>
        <w:gridCol w:w="1344"/>
        <w:gridCol w:w="990"/>
        <w:gridCol w:w="1134"/>
        <w:gridCol w:w="1348"/>
        <w:gridCol w:w="1559"/>
        <w:gridCol w:w="1577"/>
      </w:tblGrid>
      <w:tr w:rsidR="00552FBB" w:rsidRPr="00305064" w14:paraId="03D762E1" w14:textId="77777777" w:rsidTr="00E14961">
        <w:trPr>
          <w:trHeight w:val="420"/>
          <w:jc w:val="center"/>
        </w:trPr>
        <w:tc>
          <w:tcPr>
            <w:tcW w:w="12139" w:type="dxa"/>
            <w:gridSpan w:val="10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17021" w14:textId="42DBDD98" w:rsidR="00552FBB" w:rsidRPr="00305064" w:rsidRDefault="00E507F4" w:rsidP="00B57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30506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areless (Kent)</w:t>
            </w:r>
            <w:r w:rsidR="00EC5AD9" w:rsidRPr="0030506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 </w:t>
            </w:r>
          </w:p>
        </w:tc>
      </w:tr>
      <w:tr w:rsidR="00552FBB" w:rsidRPr="00305064" w14:paraId="5CB05D63" w14:textId="77777777" w:rsidTr="00E14961">
        <w:trPr>
          <w:trHeight w:val="780"/>
          <w:jc w:val="center"/>
        </w:trPr>
        <w:tc>
          <w:tcPr>
            <w:tcW w:w="13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910C0" w14:textId="77777777" w:rsidR="00552FBB" w:rsidRPr="00305064" w:rsidRDefault="00552FBB" w:rsidP="00552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48CBD" w14:textId="093BDA02" w:rsidR="00552FBB" w:rsidRPr="00667EB7" w:rsidRDefault="002766C0" w:rsidP="0055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7E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  <w:r w:rsidR="00552FBB" w:rsidRPr="00667E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ctose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7F337" w14:textId="7436559E" w:rsidR="00552FBB" w:rsidRPr="00667EB7" w:rsidRDefault="002766C0" w:rsidP="0055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7E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  <w:r w:rsidR="00552FBB" w:rsidRPr="00667E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ose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A8CE7" w14:textId="2F12E12E" w:rsidR="00552FBB" w:rsidRPr="00667EB7" w:rsidRDefault="002766C0" w:rsidP="0055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7E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  <w:r w:rsidR="00552FBB" w:rsidRPr="00667E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crose</w:t>
            </w:r>
          </w:p>
        </w:tc>
        <w:tc>
          <w:tcPr>
            <w:tcW w:w="13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C4092" w14:textId="2C1D46F1" w:rsidR="00552FBB" w:rsidRPr="00667EB7" w:rsidRDefault="002766C0" w:rsidP="0055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7E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 S</w:t>
            </w:r>
            <w:r w:rsidR="00552FBB" w:rsidRPr="00667E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gars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62C41" w14:textId="3808F838" w:rsidR="00552FBB" w:rsidRPr="00667EB7" w:rsidRDefault="002766C0" w:rsidP="0055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7EB7">
              <w:rPr>
                <w:rFonts w:ascii="Times New Roman" w:hAnsi="Times New Roman" w:cs="Times New Roman"/>
              </w:rPr>
              <w:t>Q</w:t>
            </w:r>
            <w:r w:rsidR="00EC5AD9" w:rsidRPr="00667EB7">
              <w:rPr>
                <w:rFonts w:ascii="Times New Roman" w:hAnsi="Times New Roman" w:cs="Times New Roman"/>
              </w:rPr>
              <w:t>-3-rut</w:t>
            </w:r>
            <w:r w:rsidR="00EC5AD9" w:rsidRPr="00667EB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CA656" w14:textId="3EC61EE3" w:rsidR="00552FBB" w:rsidRPr="00667EB7" w:rsidRDefault="002766C0" w:rsidP="0055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7E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</w:t>
            </w:r>
            <w:r w:rsidR="00552FBB" w:rsidRPr="00667E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-gluc</w:t>
            </w:r>
            <w:r w:rsidR="00EC5AD9" w:rsidRPr="00667EB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5FA39" w14:textId="5C799C07" w:rsidR="00552FBB" w:rsidRPr="00667EB7" w:rsidRDefault="002766C0" w:rsidP="0055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7E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  <w:r w:rsidR="00552FBB" w:rsidRPr="00667E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rh-3-rut</w:t>
            </w:r>
            <w:r w:rsidR="00EC5AD9" w:rsidRPr="00667EB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d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D3367" w14:textId="4A3AE583" w:rsidR="00552FBB" w:rsidRPr="00667EB7" w:rsidRDefault="002766C0" w:rsidP="0055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7E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  <w:r w:rsidR="00552FBB" w:rsidRPr="00667E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rh-3-gluc</w:t>
            </w:r>
            <w:r w:rsidR="00EC5AD9" w:rsidRPr="00667EB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e</w:t>
            </w:r>
          </w:p>
        </w:tc>
        <w:tc>
          <w:tcPr>
            <w:tcW w:w="15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09AFF7" w14:textId="651120EA" w:rsidR="00552FBB" w:rsidRPr="00305064" w:rsidRDefault="002766C0" w:rsidP="0055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  <w:r w:rsidR="00552FBB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vonols</w:t>
            </w:r>
            <w:proofErr w:type="spellEnd"/>
          </w:p>
        </w:tc>
      </w:tr>
      <w:tr w:rsidR="00E507F4" w:rsidRPr="00305064" w14:paraId="24511AA9" w14:textId="77777777" w:rsidTr="00E14961">
        <w:trPr>
          <w:trHeight w:val="330"/>
          <w:jc w:val="center"/>
        </w:trPr>
        <w:tc>
          <w:tcPr>
            <w:tcW w:w="13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A9906" w14:textId="01D50EE0" w:rsidR="00E507F4" w:rsidRPr="00305064" w:rsidRDefault="00E507F4" w:rsidP="00E5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1</w:t>
            </w:r>
          </w:p>
        </w:tc>
        <w:tc>
          <w:tcPr>
            <w:tcW w:w="9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D6B6C" w14:textId="4DB07B0C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EEBF8" w14:textId="64A6629E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F6BD9" w14:textId="48103151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3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94D1C" w14:textId="64217792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FE698" w14:textId="3290CC25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E0A44" w14:textId="3598EC68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CC39F" w14:textId="0803912F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97A6A" w14:textId="0332F663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5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9EB34" w14:textId="1D3FEB24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</w:tr>
      <w:tr w:rsidR="00E507F4" w:rsidRPr="00305064" w14:paraId="77B16BEE" w14:textId="77777777" w:rsidTr="00E14961">
        <w:trPr>
          <w:trHeight w:val="330"/>
          <w:jc w:val="center"/>
        </w:trPr>
        <w:tc>
          <w:tcPr>
            <w:tcW w:w="13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44F7A56" w14:textId="65A84B90" w:rsidR="00E507F4" w:rsidRPr="00305064" w:rsidRDefault="00E507F4" w:rsidP="00E5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8152CC1" w14:textId="3CC41EAA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F62B729" w14:textId="17782FDC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91991F0" w14:textId="7242BED2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5006933" w14:textId="49517D52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BD0882A" w14:textId="02F4F0CD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A04ADC5" w14:textId="6F4727F7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08B1171" w14:textId="1837AA2E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22902B4" w14:textId="3C82A7D8" w:rsidR="00E507F4" w:rsidRPr="00305064" w:rsidRDefault="00E507F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 w:rsidR="00E808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A59878A" w14:textId="4FADD77A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</w:tr>
      <w:tr w:rsidR="00E507F4" w:rsidRPr="00305064" w14:paraId="0CB0CE6E" w14:textId="77777777" w:rsidTr="00E14961">
        <w:trPr>
          <w:trHeight w:val="420"/>
          <w:jc w:val="center"/>
        </w:trPr>
        <w:tc>
          <w:tcPr>
            <w:tcW w:w="12139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C0A37" w14:textId="06099F79" w:rsidR="00E507F4" w:rsidRPr="00305064" w:rsidRDefault="00E507F4" w:rsidP="00B57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30506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cotch Red Rough</w:t>
            </w:r>
            <w:r w:rsidR="00EC5AD9" w:rsidRPr="0030506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</w:t>
            </w:r>
          </w:p>
        </w:tc>
      </w:tr>
      <w:tr w:rsidR="00E507F4" w:rsidRPr="00305064" w14:paraId="536A697B" w14:textId="77777777" w:rsidTr="00E14961">
        <w:trPr>
          <w:trHeight w:val="645"/>
          <w:jc w:val="center"/>
        </w:trPr>
        <w:tc>
          <w:tcPr>
            <w:tcW w:w="13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BFB8B" w14:textId="77777777" w:rsidR="00E507F4" w:rsidRPr="00305064" w:rsidRDefault="00E507F4" w:rsidP="00E5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DFC6D" w14:textId="7C34A105" w:rsidR="00E507F4" w:rsidRPr="00305064" w:rsidRDefault="002766C0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ctose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9E866" w14:textId="782EE0D2" w:rsidR="00E507F4" w:rsidRPr="00305064" w:rsidRDefault="002766C0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ose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53BD8" w14:textId="2DB7FAC4" w:rsidR="00E507F4" w:rsidRPr="00305064" w:rsidRDefault="002766C0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crose</w:t>
            </w:r>
          </w:p>
        </w:tc>
        <w:tc>
          <w:tcPr>
            <w:tcW w:w="13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57615" w14:textId="4EF4607A" w:rsidR="00E507F4" w:rsidRPr="00305064" w:rsidRDefault="002766C0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 S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gars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FC857" w14:textId="1B2E0797" w:rsidR="00E507F4" w:rsidRPr="00305064" w:rsidRDefault="002766C0" w:rsidP="00E87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="00EC5AD9" w:rsidRPr="00305064">
              <w:rPr>
                <w:rFonts w:ascii="Times New Roman" w:hAnsi="Times New Roman" w:cs="Times New Roman"/>
              </w:rPr>
              <w:t>-3-ru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57ABD" w14:textId="41568A4F" w:rsidR="00E507F4" w:rsidRPr="00305064" w:rsidRDefault="002766C0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-gluc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262EC" w14:textId="43E58B9E" w:rsidR="00E507F4" w:rsidRPr="00305064" w:rsidRDefault="002766C0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rh-3-rut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9F5C3" w14:textId="5C52C575" w:rsidR="00E507F4" w:rsidRPr="00305064" w:rsidRDefault="002766C0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rh-3-gluc</w:t>
            </w:r>
          </w:p>
        </w:tc>
        <w:tc>
          <w:tcPr>
            <w:tcW w:w="15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946279C" w14:textId="0B7293CE" w:rsidR="00E507F4" w:rsidRPr="00305064" w:rsidRDefault="002766C0" w:rsidP="00276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vonols</w:t>
            </w:r>
            <w:proofErr w:type="spellEnd"/>
          </w:p>
        </w:tc>
      </w:tr>
      <w:tr w:rsidR="00E507F4" w:rsidRPr="00305064" w14:paraId="7ACF9545" w14:textId="77777777" w:rsidTr="00E14961">
        <w:trPr>
          <w:trHeight w:val="99"/>
          <w:jc w:val="center"/>
        </w:trPr>
        <w:tc>
          <w:tcPr>
            <w:tcW w:w="13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7D69" w14:textId="0467C942" w:rsidR="00E507F4" w:rsidRPr="00305064" w:rsidRDefault="00E507F4" w:rsidP="00E5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1</w:t>
            </w:r>
          </w:p>
        </w:tc>
        <w:tc>
          <w:tcPr>
            <w:tcW w:w="9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E3F0" w14:textId="0E70A890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29E9" w14:textId="7B30136D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7A35" w14:textId="0F79B8F0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3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08D2" w14:textId="1F0A5D40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665F" w14:textId="42101729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3954" w14:textId="3AF65894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3E29" w14:textId="297E0499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5B12" w14:textId="1C8F94BE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5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B9E0" w14:textId="477410CA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5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</w:tr>
      <w:tr w:rsidR="00E507F4" w:rsidRPr="00305064" w14:paraId="083EBFFC" w14:textId="77777777" w:rsidTr="00E14961">
        <w:trPr>
          <w:trHeight w:val="330"/>
          <w:jc w:val="center"/>
        </w:trPr>
        <w:tc>
          <w:tcPr>
            <w:tcW w:w="13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E828A" w14:textId="1CA08959" w:rsidR="00E507F4" w:rsidRPr="00305064" w:rsidRDefault="00E507F4" w:rsidP="00E5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28F05" w14:textId="70E2DEEE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59712" w14:textId="16D609D5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168B9" w14:textId="64FE77D8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B8396" w14:textId="4CC504AB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3C711" w14:textId="5EE5E721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8AC26" w14:textId="03F117B1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0E088" w14:textId="7C50F1F2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29A1F" w14:textId="1A3EEF51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F737F" w14:textId="50BFDD3B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8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</w:tr>
      <w:tr w:rsidR="00E507F4" w:rsidRPr="00305064" w14:paraId="44BEC799" w14:textId="77777777" w:rsidTr="00E14961">
        <w:trPr>
          <w:trHeight w:val="450"/>
          <w:jc w:val="center"/>
        </w:trPr>
        <w:tc>
          <w:tcPr>
            <w:tcW w:w="12139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7C8C9" w14:textId="3795C989" w:rsidR="00E507F4" w:rsidRPr="00305064" w:rsidRDefault="00EC5AD9" w:rsidP="00B57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30506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Scotch Red Rough </w:t>
            </w:r>
          </w:p>
        </w:tc>
      </w:tr>
      <w:tr w:rsidR="00E507F4" w:rsidRPr="00305064" w14:paraId="7FBF6314" w14:textId="77777777" w:rsidTr="00E14961">
        <w:trPr>
          <w:trHeight w:val="645"/>
          <w:jc w:val="center"/>
        </w:trPr>
        <w:tc>
          <w:tcPr>
            <w:tcW w:w="13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C06BB" w14:textId="77777777" w:rsidR="00E507F4" w:rsidRPr="00305064" w:rsidRDefault="00E507F4" w:rsidP="00E5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B1F16" w14:textId="77777777" w:rsidR="00E507F4" w:rsidRPr="00305064" w:rsidRDefault="00E507F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30506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438BB" w14:textId="77777777" w:rsidR="00E507F4" w:rsidRPr="00305064" w:rsidRDefault="00E507F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30506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2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11813" w14:textId="77777777" w:rsidR="00E507F4" w:rsidRPr="00305064" w:rsidRDefault="00E507F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30506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3</w:t>
            </w:r>
          </w:p>
        </w:tc>
        <w:tc>
          <w:tcPr>
            <w:tcW w:w="13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58F4E" w14:textId="77777777" w:rsidR="00E507F4" w:rsidRPr="00305064" w:rsidRDefault="00E507F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30506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4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78DA9" w14:textId="77777777" w:rsidR="00E507F4" w:rsidRPr="00305064" w:rsidRDefault="00E507F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30506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25C92" w14:textId="77777777" w:rsidR="00E507F4" w:rsidRPr="00305064" w:rsidRDefault="00E507F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30506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6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60E27" w14:textId="77777777" w:rsidR="00E507F4" w:rsidRPr="00305064" w:rsidRDefault="00E507F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30506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7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9C216" w14:textId="77777777" w:rsidR="00E507F4" w:rsidRPr="00305064" w:rsidRDefault="00E507F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30506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8</w:t>
            </w:r>
          </w:p>
        </w:tc>
        <w:tc>
          <w:tcPr>
            <w:tcW w:w="15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977B09D" w14:textId="68DD5B42" w:rsidR="00E507F4" w:rsidRPr="00305064" w:rsidRDefault="002766C0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 A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thocyanins</w:t>
            </w:r>
          </w:p>
        </w:tc>
      </w:tr>
      <w:tr w:rsidR="00E507F4" w:rsidRPr="00305064" w14:paraId="56F0D849" w14:textId="77777777" w:rsidTr="00E14961">
        <w:trPr>
          <w:trHeight w:val="330"/>
          <w:jc w:val="center"/>
        </w:trPr>
        <w:tc>
          <w:tcPr>
            <w:tcW w:w="131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F3C5" w14:textId="685BAF40" w:rsidR="00E507F4" w:rsidRPr="00305064" w:rsidRDefault="00E507F4" w:rsidP="00E5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1</w:t>
            </w:r>
          </w:p>
        </w:tc>
        <w:tc>
          <w:tcPr>
            <w:tcW w:w="9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AFFF" w14:textId="6FF934FC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A4F9" w14:textId="1223DC8F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CE68" w14:textId="58F8E2F0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34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3FA1" w14:textId="45B31D9B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C0C8" w14:textId="3DA2110B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8277" w14:textId="03530E81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BF7B" w14:textId="6242DC63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D0FD" w14:textId="59FCD4DF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57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44C3" w14:textId="01B220E4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7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</w:tr>
      <w:tr w:rsidR="00E507F4" w:rsidRPr="00305064" w14:paraId="1048D7D9" w14:textId="77777777" w:rsidTr="00E14961">
        <w:trPr>
          <w:trHeight w:val="330"/>
          <w:jc w:val="center"/>
        </w:trPr>
        <w:tc>
          <w:tcPr>
            <w:tcW w:w="131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654A3" w14:textId="205F0B0F" w:rsidR="00E507F4" w:rsidRPr="00305064" w:rsidRDefault="00E507F4" w:rsidP="00E50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2</w:t>
            </w:r>
          </w:p>
        </w:tc>
        <w:tc>
          <w:tcPr>
            <w:tcW w:w="9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9F58A" w14:textId="59B029F8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9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D8094" w14:textId="3D698276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93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A989E" w14:textId="65301418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34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D99C6" w14:textId="7B4C4F1F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99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1197F" w14:textId="69565D3A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BEB70" w14:textId="782674C8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34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3FA68" w14:textId="1BB6B0A2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A5601" w14:textId="52380F0D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57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21F55" w14:textId="0478DBD7" w:rsidR="00E507F4" w:rsidRPr="00305064" w:rsidRDefault="00E80814" w:rsidP="00E50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="00E507F4" w:rsidRPr="0030506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</w:tr>
    </w:tbl>
    <w:p w14:paraId="335AC654" w14:textId="77777777" w:rsidR="00B376FE" w:rsidRDefault="00B376FE" w:rsidP="00305064">
      <w:pPr>
        <w:spacing w:after="0" w:line="276" w:lineRule="auto"/>
        <w:jc w:val="both"/>
        <w:rPr>
          <w:rFonts w:ascii="Times New Roman" w:eastAsia="Times New Roman" w:hAnsi="Times New Roman" w:cs="Times New Roman"/>
          <w:i/>
          <w:szCs w:val="24"/>
          <w:vertAlign w:val="superscript"/>
          <w:lang w:bidi="en-US"/>
        </w:rPr>
      </w:pPr>
    </w:p>
    <w:p w14:paraId="3AA79389" w14:textId="03B75BB5" w:rsidR="00100077" w:rsidRPr="00667EB7" w:rsidRDefault="00667EB7" w:rsidP="00E14961">
      <w:pPr>
        <w:spacing w:after="0" w:line="276" w:lineRule="auto"/>
        <w:ind w:left="720" w:right="1767"/>
        <w:jc w:val="both"/>
        <w:rPr>
          <w:rFonts w:ascii="Times New Roman" w:eastAsia="Times New Roman" w:hAnsi="Times New Roman" w:cs="Times New Roman"/>
          <w:szCs w:val="24"/>
          <w:lang w:bidi="en-US"/>
        </w:rPr>
      </w:pPr>
      <w:proofErr w:type="spellStart"/>
      <w:proofErr w:type="gramStart"/>
      <w:r w:rsidRPr="00667EB7">
        <w:rPr>
          <w:rFonts w:ascii="Times New Roman" w:eastAsia="Times New Roman" w:hAnsi="Times New Roman" w:cs="Times New Roman"/>
          <w:szCs w:val="24"/>
          <w:vertAlign w:val="superscript"/>
          <w:lang w:bidi="en-US"/>
        </w:rPr>
        <w:t>a</w:t>
      </w:r>
      <w:proofErr w:type="spellEnd"/>
      <w:proofErr w:type="gramEnd"/>
      <w:r w:rsidR="00100077" w:rsidRPr="00667EB7">
        <w:rPr>
          <w:rFonts w:ascii="Times New Roman" w:eastAsia="Times New Roman" w:hAnsi="Times New Roman" w:cs="Times New Roman"/>
          <w:szCs w:val="24"/>
          <w:lang w:bidi="en-US"/>
        </w:rPr>
        <w:t xml:space="preserve"> The </w:t>
      </w:r>
      <w:r w:rsidR="00552FBB" w:rsidRPr="00667EB7">
        <w:rPr>
          <w:rFonts w:ascii="Times New Roman" w:eastAsia="Times New Roman" w:hAnsi="Times New Roman" w:cs="Times New Roman"/>
          <w:szCs w:val="24"/>
          <w:lang w:bidi="en-US"/>
        </w:rPr>
        <w:t>concentration</w:t>
      </w:r>
      <w:r w:rsidR="00100077" w:rsidRPr="00667EB7">
        <w:rPr>
          <w:rFonts w:ascii="Times New Roman" w:eastAsia="Times New Roman" w:hAnsi="Times New Roman" w:cs="Times New Roman"/>
          <w:szCs w:val="24"/>
          <w:lang w:bidi="en-US"/>
        </w:rPr>
        <w:t xml:space="preserve"> of non-structural carbohydrates</w:t>
      </w:r>
      <w:r w:rsidR="00552FBB" w:rsidRPr="00667EB7">
        <w:rPr>
          <w:rFonts w:ascii="Times New Roman" w:eastAsia="Times New Roman" w:hAnsi="Times New Roman" w:cs="Times New Roman"/>
          <w:szCs w:val="24"/>
          <w:lang w:bidi="en-US"/>
        </w:rPr>
        <w:t xml:space="preserve"> is expressed in </w:t>
      </w:r>
      <w:r w:rsidR="00552FBB" w:rsidRPr="00667EB7">
        <w:rPr>
          <w:rFonts w:ascii="Times New Roman" w:eastAsia="Times New Roman" w:hAnsi="Times New Roman" w:cs="Times New Roman"/>
          <w:color w:val="000000"/>
          <w:szCs w:val="24"/>
          <w:lang w:eastAsia="en-GB" w:bidi="en-US"/>
        </w:rPr>
        <w:t>g</w:t>
      </w:r>
      <w:r w:rsidR="00EC5AD9" w:rsidRPr="00667EB7">
        <w:rPr>
          <w:rFonts w:ascii="Times New Roman" w:eastAsia="Times New Roman" w:hAnsi="Times New Roman" w:cs="Times New Roman"/>
          <w:color w:val="000000"/>
          <w:szCs w:val="24"/>
          <w:lang w:eastAsia="en-GB" w:bidi="en-US"/>
        </w:rPr>
        <w:t xml:space="preserve"> </w:t>
      </w:r>
      <w:r w:rsidR="00076C56" w:rsidRPr="00667EB7">
        <w:rPr>
          <w:rFonts w:ascii="Times New Roman" w:eastAsia="Times New Roman" w:hAnsi="Times New Roman" w:cs="Times New Roman"/>
          <w:color w:val="000000"/>
          <w:szCs w:val="24"/>
          <w:lang w:eastAsia="en-GB" w:bidi="en-US"/>
        </w:rPr>
        <w:t>k</w:t>
      </w:r>
      <w:r w:rsidR="00552FBB" w:rsidRPr="00667EB7">
        <w:rPr>
          <w:rFonts w:ascii="Times New Roman" w:eastAsia="Times New Roman" w:hAnsi="Times New Roman" w:cs="Times New Roman"/>
          <w:color w:val="000000"/>
          <w:szCs w:val="24"/>
          <w:lang w:eastAsia="en-GB" w:bidi="en-US"/>
        </w:rPr>
        <w:t>g</w:t>
      </w:r>
      <w:r w:rsidR="00552FBB" w:rsidRPr="00667EB7">
        <w:rPr>
          <w:rFonts w:ascii="Times New Roman" w:eastAsia="Times New Roman" w:hAnsi="Times New Roman" w:cs="Times New Roman"/>
          <w:color w:val="000000"/>
          <w:szCs w:val="24"/>
          <w:vertAlign w:val="superscript"/>
          <w:lang w:eastAsia="en-GB" w:bidi="en-US"/>
        </w:rPr>
        <w:t>-1</w:t>
      </w:r>
      <w:r w:rsidR="00552FBB" w:rsidRPr="00667EB7">
        <w:rPr>
          <w:rFonts w:ascii="Times New Roman" w:eastAsia="Times New Roman" w:hAnsi="Times New Roman" w:cs="Times New Roman"/>
          <w:color w:val="000000"/>
          <w:szCs w:val="24"/>
          <w:lang w:eastAsia="en-GB" w:bidi="en-US"/>
        </w:rPr>
        <w:t xml:space="preserve"> </w:t>
      </w:r>
      <w:r w:rsidR="00A775A4" w:rsidRPr="00667EB7">
        <w:rPr>
          <w:rFonts w:ascii="Times New Roman" w:eastAsia="Times New Roman" w:hAnsi="Times New Roman" w:cs="Times New Roman"/>
          <w:color w:val="000000"/>
          <w:szCs w:val="24"/>
          <w:lang w:eastAsia="en-GB" w:bidi="en-US"/>
        </w:rPr>
        <w:t>(</w:t>
      </w:r>
      <w:r w:rsidR="00552FBB" w:rsidRPr="00667EB7">
        <w:rPr>
          <w:rFonts w:ascii="Times New Roman" w:eastAsia="Times New Roman" w:hAnsi="Times New Roman" w:cs="Times New Roman"/>
          <w:color w:val="000000"/>
          <w:szCs w:val="24"/>
          <w:lang w:eastAsia="en-GB" w:bidi="en-US"/>
        </w:rPr>
        <w:t>DW</w:t>
      </w:r>
      <w:r w:rsidR="00A775A4" w:rsidRPr="00667EB7">
        <w:rPr>
          <w:rFonts w:ascii="Times New Roman" w:eastAsia="Times New Roman" w:hAnsi="Times New Roman" w:cs="Times New Roman"/>
          <w:color w:val="000000"/>
          <w:szCs w:val="24"/>
          <w:lang w:eastAsia="en-GB" w:bidi="en-US"/>
        </w:rPr>
        <w:t>)</w:t>
      </w:r>
      <w:r w:rsidR="00552FBB" w:rsidRPr="00667EB7">
        <w:rPr>
          <w:rFonts w:ascii="Times New Roman" w:eastAsia="Times New Roman" w:hAnsi="Times New Roman" w:cs="Times New Roman"/>
          <w:color w:val="000000"/>
          <w:szCs w:val="24"/>
          <w:lang w:eastAsia="en-GB" w:bidi="en-US"/>
        </w:rPr>
        <w:t xml:space="preserve"> and the</w:t>
      </w:r>
      <w:r w:rsidR="00A775A4" w:rsidRPr="00667EB7">
        <w:rPr>
          <w:rFonts w:ascii="Times New Roman" w:eastAsia="Times New Roman" w:hAnsi="Times New Roman" w:cs="Times New Roman"/>
          <w:color w:val="000000"/>
          <w:szCs w:val="24"/>
          <w:lang w:eastAsia="en-GB" w:bidi="en-US"/>
        </w:rPr>
        <w:t xml:space="preserve"> concentration of </w:t>
      </w:r>
      <w:proofErr w:type="spellStart"/>
      <w:r w:rsidR="00A775A4" w:rsidRPr="00667EB7">
        <w:rPr>
          <w:rFonts w:ascii="Times New Roman" w:eastAsia="Times New Roman" w:hAnsi="Times New Roman" w:cs="Times New Roman"/>
          <w:color w:val="000000"/>
          <w:szCs w:val="24"/>
          <w:lang w:eastAsia="en-GB" w:bidi="en-US"/>
        </w:rPr>
        <w:t>phenolics</w:t>
      </w:r>
      <w:proofErr w:type="spellEnd"/>
      <w:r w:rsidR="00A775A4" w:rsidRPr="00667EB7">
        <w:rPr>
          <w:rFonts w:ascii="Times New Roman" w:eastAsia="Times New Roman" w:hAnsi="Times New Roman" w:cs="Times New Roman"/>
          <w:color w:val="000000"/>
          <w:szCs w:val="24"/>
          <w:lang w:eastAsia="en-GB" w:bidi="en-US"/>
        </w:rPr>
        <w:t xml:space="preserve"> in </w:t>
      </w:r>
      <w:r w:rsidR="00076C56" w:rsidRPr="00667EB7">
        <w:rPr>
          <w:rFonts w:ascii="Times New Roman" w:eastAsia="Times New Roman" w:hAnsi="Times New Roman" w:cs="Times New Roman"/>
          <w:color w:val="000000"/>
          <w:szCs w:val="24"/>
          <w:lang w:eastAsia="en-GB" w:bidi="en-US"/>
        </w:rPr>
        <w:t>m</w:t>
      </w:r>
      <w:r w:rsidR="00552FBB" w:rsidRPr="00667EB7">
        <w:rPr>
          <w:rFonts w:ascii="Times New Roman" w:eastAsia="Times New Roman" w:hAnsi="Times New Roman" w:cs="Times New Roman"/>
          <w:color w:val="000000"/>
          <w:szCs w:val="24"/>
          <w:lang w:eastAsia="en-GB" w:bidi="en-US"/>
        </w:rPr>
        <w:t>g</w:t>
      </w:r>
      <w:r w:rsidR="00EC5AD9" w:rsidRPr="00667EB7">
        <w:rPr>
          <w:rFonts w:ascii="Times New Roman" w:eastAsia="Times New Roman" w:hAnsi="Times New Roman" w:cs="Times New Roman"/>
          <w:color w:val="000000"/>
          <w:szCs w:val="24"/>
          <w:lang w:eastAsia="en-GB" w:bidi="en-US"/>
        </w:rPr>
        <w:t xml:space="preserve"> </w:t>
      </w:r>
      <w:r w:rsidR="00076C56" w:rsidRPr="00667EB7">
        <w:rPr>
          <w:rFonts w:ascii="Times New Roman" w:eastAsia="Times New Roman" w:hAnsi="Times New Roman" w:cs="Times New Roman"/>
          <w:color w:val="000000"/>
          <w:szCs w:val="24"/>
          <w:lang w:eastAsia="en-GB" w:bidi="en-US"/>
        </w:rPr>
        <w:t>k</w:t>
      </w:r>
      <w:r w:rsidR="00552FBB" w:rsidRPr="00667EB7">
        <w:rPr>
          <w:rFonts w:ascii="Times New Roman" w:eastAsia="Times New Roman" w:hAnsi="Times New Roman" w:cs="Times New Roman"/>
          <w:color w:val="000000"/>
          <w:szCs w:val="24"/>
          <w:lang w:eastAsia="en-GB" w:bidi="en-US"/>
        </w:rPr>
        <w:t>g</w:t>
      </w:r>
      <w:r w:rsidR="00552FBB" w:rsidRPr="00667EB7">
        <w:rPr>
          <w:rFonts w:ascii="Times New Roman" w:eastAsia="Times New Roman" w:hAnsi="Times New Roman" w:cs="Times New Roman"/>
          <w:color w:val="000000"/>
          <w:szCs w:val="24"/>
          <w:vertAlign w:val="superscript"/>
          <w:lang w:eastAsia="en-GB" w:bidi="en-US"/>
        </w:rPr>
        <w:t>-1</w:t>
      </w:r>
      <w:r w:rsidR="00552FBB" w:rsidRPr="00667EB7">
        <w:rPr>
          <w:rFonts w:ascii="Times New Roman" w:eastAsia="Times New Roman" w:hAnsi="Times New Roman" w:cs="Times New Roman"/>
          <w:color w:val="000000"/>
          <w:szCs w:val="24"/>
          <w:lang w:eastAsia="en-GB" w:bidi="en-US"/>
        </w:rPr>
        <w:t xml:space="preserve"> </w:t>
      </w:r>
      <w:r w:rsidR="00A775A4" w:rsidRPr="00667EB7">
        <w:rPr>
          <w:rFonts w:ascii="Times New Roman" w:eastAsia="Times New Roman" w:hAnsi="Times New Roman" w:cs="Times New Roman"/>
          <w:color w:val="000000"/>
          <w:szCs w:val="24"/>
          <w:lang w:eastAsia="en-GB" w:bidi="en-US"/>
        </w:rPr>
        <w:t>(</w:t>
      </w:r>
      <w:r w:rsidR="00552FBB" w:rsidRPr="00667EB7">
        <w:rPr>
          <w:rFonts w:ascii="Times New Roman" w:eastAsia="Times New Roman" w:hAnsi="Times New Roman" w:cs="Times New Roman"/>
          <w:color w:val="000000"/>
          <w:szCs w:val="24"/>
          <w:lang w:eastAsia="en-GB" w:bidi="en-US"/>
        </w:rPr>
        <w:t>DW</w:t>
      </w:r>
      <w:r w:rsidR="00A775A4" w:rsidRPr="00667EB7">
        <w:rPr>
          <w:rFonts w:ascii="Times New Roman" w:eastAsia="Times New Roman" w:hAnsi="Times New Roman" w:cs="Times New Roman"/>
          <w:color w:val="000000"/>
          <w:szCs w:val="24"/>
          <w:lang w:eastAsia="en-GB" w:bidi="en-US"/>
        </w:rPr>
        <w:t>)</w:t>
      </w:r>
      <w:r w:rsidR="00552FBB" w:rsidRPr="00667EB7">
        <w:rPr>
          <w:rFonts w:ascii="Times New Roman" w:eastAsia="Times New Roman" w:hAnsi="Times New Roman" w:cs="Times New Roman"/>
          <w:szCs w:val="24"/>
          <w:lang w:bidi="en-US"/>
        </w:rPr>
        <w:t xml:space="preserve">. Means </w:t>
      </w:r>
      <w:r w:rsidR="00100077" w:rsidRPr="00667EB7">
        <w:rPr>
          <w:rFonts w:ascii="Times New Roman" w:eastAsia="Times New Roman" w:hAnsi="Times New Roman" w:cs="Times New Roman"/>
          <w:szCs w:val="24"/>
          <w:lang w:bidi="en-US"/>
        </w:rPr>
        <w:t xml:space="preserve">within the same column </w:t>
      </w:r>
      <w:r w:rsidR="00EC5AD9" w:rsidRPr="00667EB7">
        <w:rPr>
          <w:rFonts w:ascii="Times New Roman" w:eastAsia="Times New Roman" w:hAnsi="Times New Roman" w:cs="Times New Roman"/>
          <w:szCs w:val="24"/>
          <w:lang w:bidi="en-US"/>
        </w:rPr>
        <w:t>with no</w:t>
      </w:r>
      <w:r w:rsidR="00552FBB" w:rsidRPr="00667EB7">
        <w:rPr>
          <w:rFonts w:ascii="Times New Roman" w:eastAsia="Times New Roman" w:hAnsi="Times New Roman" w:cs="Times New Roman"/>
          <w:szCs w:val="24"/>
          <w:lang w:bidi="en-US"/>
        </w:rPr>
        <w:t xml:space="preserve"> letters in common are significantly different. </w:t>
      </w:r>
    </w:p>
    <w:p w14:paraId="29AC7910" w14:textId="7B8C07AB" w:rsidR="00100077" w:rsidRPr="00667EB7" w:rsidRDefault="00EC5AD9" w:rsidP="00E14961">
      <w:pPr>
        <w:spacing w:after="0" w:line="276" w:lineRule="auto"/>
        <w:ind w:left="720" w:right="1767"/>
        <w:jc w:val="both"/>
        <w:rPr>
          <w:rFonts w:ascii="Times New Roman" w:hAnsi="Times New Roman"/>
          <w:szCs w:val="24"/>
        </w:rPr>
      </w:pPr>
      <w:proofErr w:type="gramStart"/>
      <w:r w:rsidRPr="00667EB7">
        <w:rPr>
          <w:rFonts w:ascii="Times New Roman" w:hAnsi="Times New Roman"/>
          <w:szCs w:val="24"/>
          <w:vertAlign w:val="superscript"/>
        </w:rPr>
        <w:t>b</w:t>
      </w:r>
      <w:proofErr w:type="gramEnd"/>
      <w:r w:rsidR="00100077" w:rsidRPr="00667EB7">
        <w:rPr>
          <w:rFonts w:ascii="Times New Roman" w:hAnsi="Times New Roman"/>
          <w:szCs w:val="24"/>
          <w:vertAlign w:val="superscript"/>
        </w:rPr>
        <w:t xml:space="preserve"> </w:t>
      </w:r>
      <w:r w:rsidR="002766C0" w:rsidRPr="00667EB7">
        <w:rPr>
          <w:rFonts w:ascii="Times New Roman" w:hAnsi="Times New Roman"/>
          <w:szCs w:val="24"/>
        </w:rPr>
        <w:t>Q</w:t>
      </w:r>
      <w:r w:rsidR="00100077" w:rsidRPr="00667EB7">
        <w:rPr>
          <w:rFonts w:ascii="Times New Roman" w:hAnsi="Times New Roman"/>
          <w:szCs w:val="24"/>
        </w:rPr>
        <w:t>-3-rut= quercetin-3-rutinoside.</w:t>
      </w:r>
      <w:r w:rsidRPr="00667EB7">
        <w:rPr>
          <w:rFonts w:ascii="Times New Roman" w:hAnsi="Times New Roman"/>
          <w:szCs w:val="24"/>
        </w:rPr>
        <w:t xml:space="preserve"> </w:t>
      </w:r>
    </w:p>
    <w:p w14:paraId="17E59875" w14:textId="4FA77931" w:rsidR="00100077" w:rsidRPr="00667EB7" w:rsidRDefault="00EC5AD9" w:rsidP="00E14961">
      <w:pPr>
        <w:spacing w:after="0" w:line="276" w:lineRule="auto"/>
        <w:ind w:left="720" w:right="1767"/>
        <w:jc w:val="both"/>
        <w:rPr>
          <w:rFonts w:ascii="Times New Roman" w:hAnsi="Times New Roman"/>
          <w:szCs w:val="24"/>
        </w:rPr>
      </w:pPr>
      <w:proofErr w:type="gramStart"/>
      <w:r w:rsidRPr="00667EB7">
        <w:rPr>
          <w:rFonts w:ascii="Times New Roman" w:hAnsi="Times New Roman"/>
          <w:szCs w:val="24"/>
          <w:vertAlign w:val="superscript"/>
        </w:rPr>
        <w:t>c</w:t>
      </w:r>
      <w:proofErr w:type="gramEnd"/>
      <w:r w:rsidR="00100077" w:rsidRPr="00667EB7">
        <w:rPr>
          <w:rFonts w:ascii="Times New Roman" w:hAnsi="Times New Roman"/>
          <w:szCs w:val="24"/>
          <w:vertAlign w:val="superscript"/>
        </w:rPr>
        <w:t xml:space="preserve"> </w:t>
      </w:r>
      <w:r w:rsidR="002766C0" w:rsidRPr="00667EB7">
        <w:rPr>
          <w:rFonts w:ascii="Times New Roman" w:hAnsi="Times New Roman"/>
          <w:szCs w:val="24"/>
        </w:rPr>
        <w:t>Q</w:t>
      </w:r>
      <w:r w:rsidR="00100077" w:rsidRPr="00667EB7">
        <w:rPr>
          <w:rFonts w:ascii="Times New Roman" w:hAnsi="Times New Roman"/>
          <w:szCs w:val="24"/>
        </w:rPr>
        <w:t>-3-gluc=quercetin-3-glucoside.</w:t>
      </w:r>
      <w:r w:rsidRPr="00667EB7">
        <w:rPr>
          <w:rFonts w:ascii="Times New Roman" w:hAnsi="Times New Roman"/>
          <w:szCs w:val="24"/>
        </w:rPr>
        <w:t xml:space="preserve"> </w:t>
      </w:r>
    </w:p>
    <w:p w14:paraId="465E9AE4" w14:textId="6A51682F" w:rsidR="00100077" w:rsidRPr="00667EB7" w:rsidRDefault="00EC5AD9" w:rsidP="00E14961">
      <w:pPr>
        <w:spacing w:after="0" w:line="276" w:lineRule="auto"/>
        <w:ind w:left="720" w:right="1767"/>
        <w:jc w:val="both"/>
        <w:rPr>
          <w:rFonts w:ascii="Times New Roman" w:hAnsi="Times New Roman"/>
          <w:szCs w:val="24"/>
        </w:rPr>
      </w:pPr>
      <w:proofErr w:type="gramStart"/>
      <w:r w:rsidRPr="00667EB7">
        <w:rPr>
          <w:rFonts w:ascii="Times New Roman" w:hAnsi="Times New Roman"/>
          <w:szCs w:val="24"/>
          <w:vertAlign w:val="superscript"/>
        </w:rPr>
        <w:t>d</w:t>
      </w:r>
      <w:proofErr w:type="gramEnd"/>
      <w:r w:rsidR="00100077" w:rsidRPr="00667EB7">
        <w:rPr>
          <w:rFonts w:ascii="Times New Roman" w:hAnsi="Times New Roman"/>
          <w:szCs w:val="24"/>
          <w:vertAlign w:val="superscript"/>
        </w:rPr>
        <w:t xml:space="preserve"> </w:t>
      </w:r>
      <w:r w:rsidR="002766C0" w:rsidRPr="00667EB7">
        <w:rPr>
          <w:rFonts w:ascii="Times New Roman" w:hAnsi="Times New Roman"/>
          <w:szCs w:val="24"/>
        </w:rPr>
        <w:t>I</w:t>
      </w:r>
      <w:r w:rsidRPr="00667EB7">
        <w:rPr>
          <w:rFonts w:ascii="Times New Roman" w:hAnsi="Times New Roman"/>
          <w:szCs w:val="24"/>
        </w:rPr>
        <w:t>sorh-</w:t>
      </w:r>
      <w:r w:rsidR="00100077" w:rsidRPr="00667EB7">
        <w:rPr>
          <w:rFonts w:ascii="Times New Roman" w:hAnsi="Times New Roman"/>
          <w:szCs w:val="24"/>
        </w:rPr>
        <w:t>3-rut=isorhamnetin-3-rutinoside.</w:t>
      </w:r>
      <w:r w:rsidRPr="00667EB7">
        <w:rPr>
          <w:rFonts w:ascii="Times New Roman" w:hAnsi="Times New Roman"/>
          <w:szCs w:val="24"/>
        </w:rPr>
        <w:t xml:space="preserve"> </w:t>
      </w:r>
    </w:p>
    <w:p w14:paraId="0CD19944" w14:textId="12337054" w:rsidR="0007253C" w:rsidRPr="00B376FE" w:rsidRDefault="00EC5AD9" w:rsidP="00E14961">
      <w:pPr>
        <w:spacing w:after="0" w:line="276" w:lineRule="auto"/>
        <w:ind w:left="720" w:right="1767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67EB7">
        <w:rPr>
          <w:rFonts w:ascii="Times New Roman" w:hAnsi="Times New Roman"/>
          <w:szCs w:val="24"/>
          <w:vertAlign w:val="superscript"/>
        </w:rPr>
        <w:t>e</w:t>
      </w:r>
      <w:proofErr w:type="gramEnd"/>
      <w:r w:rsidR="00100077" w:rsidRPr="00667EB7">
        <w:rPr>
          <w:rFonts w:ascii="Times New Roman" w:hAnsi="Times New Roman"/>
          <w:szCs w:val="24"/>
          <w:vertAlign w:val="superscript"/>
        </w:rPr>
        <w:t xml:space="preserve"> </w:t>
      </w:r>
      <w:r w:rsidR="002766C0" w:rsidRPr="00667EB7">
        <w:rPr>
          <w:rFonts w:ascii="Times New Roman" w:hAnsi="Times New Roman"/>
          <w:szCs w:val="24"/>
        </w:rPr>
        <w:t>I</w:t>
      </w:r>
      <w:r w:rsidRPr="00667EB7">
        <w:rPr>
          <w:rFonts w:ascii="Times New Roman" w:hAnsi="Times New Roman"/>
          <w:szCs w:val="24"/>
        </w:rPr>
        <w:t>sorh</w:t>
      </w:r>
      <w:r w:rsidRPr="00305064">
        <w:rPr>
          <w:rFonts w:ascii="Times New Roman" w:hAnsi="Times New Roman"/>
          <w:szCs w:val="24"/>
        </w:rPr>
        <w:t>-3-gluc=isorhamnetin-3-glucoside</w:t>
      </w:r>
      <w:r w:rsidR="00100077">
        <w:rPr>
          <w:rFonts w:ascii="Times New Roman" w:hAnsi="Times New Roman"/>
          <w:szCs w:val="24"/>
        </w:rPr>
        <w:t>.</w:t>
      </w:r>
    </w:p>
    <w:sectPr w:rsidR="0007253C" w:rsidRPr="00B376FE" w:rsidSect="00E149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FBB"/>
    <w:rsid w:val="0007253C"/>
    <w:rsid w:val="00076C56"/>
    <w:rsid w:val="00100077"/>
    <w:rsid w:val="00144FFB"/>
    <w:rsid w:val="00153AFB"/>
    <w:rsid w:val="001F3180"/>
    <w:rsid w:val="00213C9F"/>
    <w:rsid w:val="002659E5"/>
    <w:rsid w:val="002766C0"/>
    <w:rsid w:val="002B2CE5"/>
    <w:rsid w:val="002C7E37"/>
    <w:rsid w:val="002C7E47"/>
    <w:rsid w:val="002F0E1E"/>
    <w:rsid w:val="00305064"/>
    <w:rsid w:val="003C68FB"/>
    <w:rsid w:val="003D7F35"/>
    <w:rsid w:val="003F0815"/>
    <w:rsid w:val="004645BF"/>
    <w:rsid w:val="004A44E8"/>
    <w:rsid w:val="004C579E"/>
    <w:rsid w:val="0052083B"/>
    <w:rsid w:val="00537770"/>
    <w:rsid w:val="00552FBB"/>
    <w:rsid w:val="00595769"/>
    <w:rsid w:val="005D6143"/>
    <w:rsid w:val="00643B59"/>
    <w:rsid w:val="006578F4"/>
    <w:rsid w:val="00667EB7"/>
    <w:rsid w:val="006F370A"/>
    <w:rsid w:val="00704D5B"/>
    <w:rsid w:val="00740F7A"/>
    <w:rsid w:val="00843EF0"/>
    <w:rsid w:val="00851037"/>
    <w:rsid w:val="008972B8"/>
    <w:rsid w:val="00A775A4"/>
    <w:rsid w:val="00A91088"/>
    <w:rsid w:val="00AA7EEF"/>
    <w:rsid w:val="00B231BE"/>
    <w:rsid w:val="00B24E0C"/>
    <w:rsid w:val="00B376FE"/>
    <w:rsid w:val="00B57CA0"/>
    <w:rsid w:val="00D25E5A"/>
    <w:rsid w:val="00D745C8"/>
    <w:rsid w:val="00E14961"/>
    <w:rsid w:val="00E507F4"/>
    <w:rsid w:val="00E80814"/>
    <w:rsid w:val="00E85043"/>
    <w:rsid w:val="00E86D03"/>
    <w:rsid w:val="00E8735A"/>
    <w:rsid w:val="00EC5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EC900"/>
  <w15:docId w15:val="{F7BD18B6-DFB1-442B-A899-829EE6BA0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2F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208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83B"/>
    <w:pPr>
      <w:spacing w:before="180" w:after="0" w:line="240" w:lineRule="auto"/>
      <w:jc w:val="both"/>
    </w:pPr>
    <w:rPr>
      <w:rFonts w:ascii="Arial" w:eastAsia="Times New Roman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83B"/>
    <w:rPr>
      <w:rFonts w:ascii="Arial" w:eastAsia="Times New Roman" w:hAnsi="Arial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8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83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000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di, Maria</dc:creator>
  <cp:keywords/>
  <dc:description/>
  <cp:lastModifiedBy>Devika Rai</cp:lastModifiedBy>
  <cp:revision>2</cp:revision>
  <cp:lastPrinted>2015-09-24T17:16:00Z</cp:lastPrinted>
  <dcterms:created xsi:type="dcterms:W3CDTF">2016-03-02T10:00:00Z</dcterms:created>
  <dcterms:modified xsi:type="dcterms:W3CDTF">2016-03-02T10:00:00Z</dcterms:modified>
</cp:coreProperties>
</file>